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92A9C" w14:textId="2F758185" w:rsidR="003F3055" w:rsidRDefault="00BF5899">
      <w:r>
        <w:t>Supporting Information</w:t>
      </w:r>
    </w:p>
    <w:p w14:paraId="00CBEFDC" w14:textId="60FC248F" w:rsidR="00BF5899" w:rsidRDefault="00BF5899" w:rsidP="00BF5899">
      <w:pPr>
        <w:jc w:val="center"/>
      </w:pPr>
      <w:r w:rsidRPr="00BF5899">
        <w:drawing>
          <wp:inline distT="0" distB="0" distL="0" distR="0" wp14:anchorId="4413624F" wp14:editId="5E8D056E">
            <wp:extent cx="5187950" cy="4061460"/>
            <wp:effectExtent l="0" t="0" r="0" b="0"/>
            <wp:docPr id="1468577115" name="Picture 1" descr="A graph of a water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577115" name="Picture 1" descr="A graph of a water tes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8096" cy="4061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440D1" w14:textId="2C95024F" w:rsidR="00BF5899" w:rsidRDefault="00BF5899" w:rsidP="00BF5899">
      <w:pPr>
        <w:jc w:val="center"/>
      </w:pPr>
      <w:r w:rsidRPr="00BF5899">
        <w:drawing>
          <wp:inline distT="0" distB="0" distL="0" distR="0" wp14:anchorId="6B866B0F" wp14:editId="46DBD444">
            <wp:extent cx="5263515" cy="3710940"/>
            <wp:effectExtent l="0" t="0" r="0" b="3810"/>
            <wp:docPr id="19991246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12466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255" cy="3711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03196" w14:textId="5B069D11" w:rsidR="00BF5899" w:rsidRDefault="00BF5899" w:rsidP="00BF5899">
      <w:pPr>
        <w:jc w:val="center"/>
      </w:pPr>
      <w:r w:rsidRPr="00BF5899">
        <w:lastRenderedPageBreak/>
        <w:drawing>
          <wp:inline distT="0" distB="0" distL="0" distR="0" wp14:anchorId="27C476E2" wp14:editId="6140242F">
            <wp:extent cx="5356860" cy="3870960"/>
            <wp:effectExtent l="0" t="0" r="0" b="0"/>
            <wp:docPr id="1644528702" name="Picture 1" descr="A graph of a plant extra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528702" name="Picture 1" descr="A graph of a plant extrac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57618" cy="387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5E2B6" w14:textId="34B45B6B" w:rsidR="00BF5899" w:rsidRDefault="00A2422F">
      <w:r w:rsidRPr="00A2422F">
        <w:lastRenderedPageBreak/>
        <w:drawing>
          <wp:inline distT="0" distB="0" distL="0" distR="0" wp14:anchorId="0623F409" wp14:editId="37A050E3">
            <wp:extent cx="6019800" cy="7193280"/>
            <wp:effectExtent l="0" t="0" r="0" b="7620"/>
            <wp:docPr id="1030698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69892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20045" cy="7193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78C3E" w14:textId="77777777" w:rsidR="00A2422F" w:rsidRDefault="00A2422F"/>
    <w:p w14:paraId="74405593" w14:textId="77777777" w:rsidR="00A2422F" w:rsidRDefault="00A2422F"/>
    <w:p w14:paraId="5606A3DA" w14:textId="77777777" w:rsidR="00A2422F" w:rsidRDefault="00A2422F"/>
    <w:p w14:paraId="5ADB6C5A" w14:textId="77777777" w:rsidR="00A2422F" w:rsidRPr="00A2422F" w:rsidRDefault="00A2422F" w:rsidP="00A2422F">
      <w:r w:rsidRPr="00A2422F">
        <w:lastRenderedPageBreak/>
        <w:t>Plant extract zone of inhibition data</w: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Look w:val="04A0" w:firstRow="1" w:lastRow="0" w:firstColumn="1" w:lastColumn="0" w:noHBand="0" w:noVBand="1"/>
        <w:tblDescription w:val="Page Layout"/>
      </w:tblPr>
      <w:tblGrid>
        <w:gridCol w:w="9360"/>
      </w:tblGrid>
      <w:tr w:rsidR="00A2422F" w:rsidRPr="00A2422F" w14:paraId="49FB0F95" w14:textId="77777777" w:rsidTr="00A2422F">
        <w:trPr>
          <w:tblCellSpacing w:w="7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FBFE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D8B095" w14:textId="77777777" w:rsidR="00A2422F" w:rsidRPr="00A2422F" w:rsidRDefault="00A2422F" w:rsidP="00A2422F">
            <w:bookmarkStart w:id="0" w:name="IDX"/>
            <w:bookmarkEnd w:id="0"/>
            <w:r w:rsidRPr="00A2422F">
              <w:t>The SAS System</w:t>
            </w:r>
          </w:p>
        </w:tc>
      </w:tr>
    </w:tbl>
    <w:p w14:paraId="3F919D99" w14:textId="77777777" w:rsidR="00A2422F" w:rsidRPr="00A2422F" w:rsidRDefault="00A2422F" w:rsidP="00A2422F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DISEASE"/>
      </w:tblPr>
      <w:tblGrid>
        <w:gridCol w:w="553"/>
        <w:gridCol w:w="481"/>
        <w:gridCol w:w="388"/>
        <w:gridCol w:w="386"/>
      </w:tblGrid>
      <w:tr w:rsidR="00A2422F" w:rsidRPr="00A2422F" w14:paraId="4FFA57CF" w14:textId="77777777" w:rsidTr="00A2422F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7C196" w14:textId="77777777" w:rsidR="00A2422F" w:rsidRPr="00A2422F" w:rsidRDefault="00A2422F" w:rsidP="00A2422F">
            <w:pPr>
              <w:rPr>
                <w:b/>
                <w:bCs/>
              </w:rPr>
            </w:pPr>
            <w:proofErr w:type="spellStart"/>
            <w:r w:rsidRPr="00A2422F">
              <w:rPr>
                <w:b/>
                <w:bCs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AA6A83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r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C50753" w14:textId="77777777" w:rsidR="00A2422F" w:rsidRPr="00A2422F" w:rsidRDefault="00A2422F" w:rsidP="00A2422F">
            <w:pPr>
              <w:rPr>
                <w:b/>
                <w:bCs/>
              </w:rPr>
            </w:pPr>
            <w:proofErr w:type="spellStart"/>
            <w:r w:rsidRPr="00A2422F">
              <w:rPr>
                <w:b/>
                <w:bCs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6A590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y</w:t>
            </w:r>
          </w:p>
        </w:tc>
      </w:tr>
      <w:tr w:rsidR="00A2422F" w:rsidRPr="00A2422F" w14:paraId="2263135B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77983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D8437" w14:textId="77777777" w:rsidR="00A2422F" w:rsidRPr="00A2422F" w:rsidRDefault="00A2422F" w:rsidP="00A2422F">
            <w:r w:rsidRPr="00A2422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5DB7D" w14:textId="77777777" w:rsidR="00A2422F" w:rsidRPr="00A2422F" w:rsidRDefault="00A2422F" w:rsidP="00A2422F">
            <w:r w:rsidRPr="00A2422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D23C60" w14:textId="77777777" w:rsidR="00A2422F" w:rsidRPr="00A2422F" w:rsidRDefault="00A2422F" w:rsidP="00A2422F">
            <w:r w:rsidRPr="00A2422F">
              <w:t>17</w:t>
            </w:r>
          </w:p>
        </w:tc>
      </w:tr>
      <w:tr w:rsidR="00A2422F" w:rsidRPr="00A2422F" w14:paraId="798C8735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A53CA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D3C08" w14:textId="77777777" w:rsidR="00A2422F" w:rsidRPr="00A2422F" w:rsidRDefault="00A2422F" w:rsidP="00A2422F">
            <w:r w:rsidRPr="00A2422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4DBF7" w14:textId="77777777" w:rsidR="00A2422F" w:rsidRPr="00A2422F" w:rsidRDefault="00A2422F" w:rsidP="00A2422F">
            <w:r w:rsidRPr="00A2422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47837F" w14:textId="77777777" w:rsidR="00A2422F" w:rsidRPr="00A2422F" w:rsidRDefault="00A2422F" w:rsidP="00A2422F">
            <w:r w:rsidRPr="00A2422F">
              <w:t>15</w:t>
            </w:r>
          </w:p>
        </w:tc>
      </w:tr>
      <w:tr w:rsidR="00A2422F" w:rsidRPr="00A2422F" w14:paraId="7D16F469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2C07EC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8B263" w14:textId="77777777" w:rsidR="00A2422F" w:rsidRPr="00A2422F" w:rsidRDefault="00A2422F" w:rsidP="00A2422F">
            <w:r w:rsidRPr="00A2422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6F02" w14:textId="77777777" w:rsidR="00A2422F" w:rsidRPr="00A2422F" w:rsidRDefault="00A2422F" w:rsidP="00A2422F">
            <w:r w:rsidRPr="00A2422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F810F" w14:textId="77777777" w:rsidR="00A2422F" w:rsidRPr="00A2422F" w:rsidRDefault="00A2422F" w:rsidP="00A2422F">
            <w:r w:rsidRPr="00A2422F">
              <w:t>12</w:t>
            </w:r>
          </w:p>
        </w:tc>
      </w:tr>
      <w:tr w:rsidR="00A2422F" w:rsidRPr="00A2422F" w14:paraId="186160D1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B69C9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0637C8" w14:textId="77777777" w:rsidR="00A2422F" w:rsidRPr="00A2422F" w:rsidRDefault="00A2422F" w:rsidP="00A2422F">
            <w:r w:rsidRPr="00A2422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6E5EC" w14:textId="77777777" w:rsidR="00A2422F" w:rsidRPr="00A2422F" w:rsidRDefault="00A2422F" w:rsidP="00A2422F">
            <w:r w:rsidRPr="00A2422F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F68BA" w14:textId="77777777" w:rsidR="00A2422F" w:rsidRPr="00A2422F" w:rsidRDefault="00A2422F" w:rsidP="00A2422F">
            <w:r w:rsidRPr="00A2422F">
              <w:t>10</w:t>
            </w:r>
          </w:p>
        </w:tc>
      </w:tr>
      <w:tr w:rsidR="00A2422F" w:rsidRPr="00A2422F" w14:paraId="7FD102D6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C0312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EBEE1" w14:textId="77777777" w:rsidR="00A2422F" w:rsidRPr="00A2422F" w:rsidRDefault="00A2422F" w:rsidP="00A2422F">
            <w:r w:rsidRPr="00A2422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D8298" w14:textId="77777777" w:rsidR="00A2422F" w:rsidRPr="00A2422F" w:rsidRDefault="00A2422F" w:rsidP="00A2422F">
            <w:r w:rsidRPr="00A2422F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57FEA6" w14:textId="77777777" w:rsidR="00A2422F" w:rsidRPr="00A2422F" w:rsidRDefault="00A2422F" w:rsidP="00A2422F">
            <w:r w:rsidRPr="00A2422F">
              <w:t>20</w:t>
            </w:r>
          </w:p>
        </w:tc>
      </w:tr>
      <w:tr w:rsidR="00A2422F" w:rsidRPr="00A2422F" w14:paraId="61144C5F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6D876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ADF23" w14:textId="77777777" w:rsidR="00A2422F" w:rsidRPr="00A2422F" w:rsidRDefault="00A2422F" w:rsidP="00A2422F">
            <w:r w:rsidRPr="00A2422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9F2B5C" w14:textId="77777777" w:rsidR="00A2422F" w:rsidRPr="00A2422F" w:rsidRDefault="00A2422F" w:rsidP="00A2422F">
            <w:r w:rsidRPr="00A2422F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F6CF8" w14:textId="77777777" w:rsidR="00A2422F" w:rsidRPr="00A2422F" w:rsidRDefault="00A2422F" w:rsidP="00A2422F">
            <w:r w:rsidRPr="00A2422F">
              <w:t>0</w:t>
            </w:r>
          </w:p>
        </w:tc>
      </w:tr>
      <w:tr w:rsidR="00A2422F" w:rsidRPr="00A2422F" w14:paraId="3870E31B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2B01A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ABC3F" w14:textId="77777777" w:rsidR="00A2422F" w:rsidRPr="00A2422F" w:rsidRDefault="00A2422F" w:rsidP="00A2422F">
            <w:r w:rsidRPr="00A2422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449ED2" w14:textId="77777777" w:rsidR="00A2422F" w:rsidRPr="00A2422F" w:rsidRDefault="00A2422F" w:rsidP="00A2422F">
            <w:r w:rsidRPr="00A2422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DA147" w14:textId="77777777" w:rsidR="00A2422F" w:rsidRPr="00A2422F" w:rsidRDefault="00A2422F" w:rsidP="00A2422F">
            <w:r w:rsidRPr="00A2422F">
              <w:t>18</w:t>
            </w:r>
          </w:p>
        </w:tc>
      </w:tr>
      <w:tr w:rsidR="00A2422F" w:rsidRPr="00A2422F" w14:paraId="44B6A41A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55321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30E66" w14:textId="77777777" w:rsidR="00A2422F" w:rsidRPr="00A2422F" w:rsidRDefault="00A2422F" w:rsidP="00A2422F">
            <w:r w:rsidRPr="00A2422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C5118" w14:textId="77777777" w:rsidR="00A2422F" w:rsidRPr="00A2422F" w:rsidRDefault="00A2422F" w:rsidP="00A2422F">
            <w:r w:rsidRPr="00A2422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5FF13D" w14:textId="77777777" w:rsidR="00A2422F" w:rsidRPr="00A2422F" w:rsidRDefault="00A2422F" w:rsidP="00A2422F">
            <w:r w:rsidRPr="00A2422F">
              <w:t>16</w:t>
            </w:r>
          </w:p>
        </w:tc>
      </w:tr>
      <w:tr w:rsidR="00A2422F" w:rsidRPr="00A2422F" w14:paraId="404031AA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24559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B4140" w14:textId="77777777" w:rsidR="00A2422F" w:rsidRPr="00A2422F" w:rsidRDefault="00A2422F" w:rsidP="00A2422F">
            <w:r w:rsidRPr="00A2422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2E687" w14:textId="77777777" w:rsidR="00A2422F" w:rsidRPr="00A2422F" w:rsidRDefault="00A2422F" w:rsidP="00A2422F">
            <w:r w:rsidRPr="00A2422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29E50" w14:textId="77777777" w:rsidR="00A2422F" w:rsidRPr="00A2422F" w:rsidRDefault="00A2422F" w:rsidP="00A2422F">
            <w:r w:rsidRPr="00A2422F">
              <w:t>13</w:t>
            </w:r>
          </w:p>
        </w:tc>
      </w:tr>
      <w:tr w:rsidR="00A2422F" w:rsidRPr="00A2422F" w14:paraId="13EB30CA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E0EFC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1DDA6" w14:textId="77777777" w:rsidR="00A2422F" w:rsidRPr="00A2422F" w:rsidRDefault="00A2422F" w:rsidP="00A2422F">
            <w:r w:rsidRPr="00A2422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B0E5C5" w14:textId="77777777" w:rsidR="00A2422F" w:rsidRPr="00A2422F" w:rsidRDefault="00A2422F" w:rsidP="00A2422F">
            <w:r w:rsidRPr="00A2422F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BA6CF" w14:textId="77777777" w:rsidR="00A2422F" w:rsidRPr="00A2422F" w:rsidRDefault="00A2422F" w:rsidP="00A2422F">
            <w:r w:rsidRPr="00A2422F">
              <w:t>11</w:t>
            </w:r>
          </w:p>
        </w:tc>
      </w:tr>
      <w:tr w:rsidR="00A2422F" w:rsidRPr="00A2422F" w14:paraId="4DF2D053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B63D7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1FA42" w14:textId="77777777" w:rsidR="00A2422F" w:rsidRPr="00A2422F" w:rsidRDefault="00A2422F" w:rsidP="00A2422F">
            <w:r w:rsidRPr="00A2422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A96EF" w14:textId="77777777" w:rsidR="00A2422F" w:rsidRPr="00A2422F" w:rsidRDefault="00A2422F" w:rsidP="00A2422F">
            <w:r w:rsidRPr="00A2422F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D2A76" w14:textId="77777777" w:rsidR="00A2422F" w:rsidRPr="00A2422F" w:rsidRDefault="00A2422F" w:rsidP="00A2422F">
            <w:r w:rsidRPr="00A2422F">
              <w:t>20</w:t>
            </w:r>
          </w:p>
        </w:tc>
      </w:tr>
      <w:tr w:rsidR="00A2422F" w:rsidRPr="00A2422F" w14:paraId="45FA248E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2EE9B9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95BC9" w14:textId="77777777" w:rsidR="00A2422F" w:rsidRPr="00A2422F" w:rsidRDefault="00A2422F" w:rsidP="00A2422F">
            <w:r w:rsidRPr="00A2422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D31859" w14:textId="77777777" w:rsidR="00A2422F" w:rsidRPr="00A2422F" w:rsidRDefault="00A2422F" w:rsidP="00A2422F">
            <w:r w:rsidRPr="00A2422F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9B825" w14:textId="77777777" w:rsidR="00A2422F" w:rsidRPr="00A2422F" w:rsidRDefault="00A2422F" w:rsidP="00A2422F">
            <w:r w:rsidRPr="00A2422F">
              <w:t>0</w:t>
            </w:r>
          </w:p>
        </w:tc>
      </w:tr>
      <w:tr w:rsidR="00A2422F" w:rsidRPr="00A2422F" w14:paraId="06255D01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592F82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0527E" w14:textId="77777777" w:rsidR="00A2422F" w:rsidRPr="00A2422F" w:rsidRDefault="00A2422F" w:rsidP="00A2422F">
            <w:r w:rsidRPr="00A2422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94B18" w14:textId="77777777" w:rsidR="00A2422F" w:rsidRPr="00A2422F" w:rsidRDefault="00A2422F" w:rsidP="00A2422F">
            <w:r w:rsidRPr="00A2422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2AEB5" w14:textId="77777777" w:rsidR="00A2422F" w:rsidRPr="00A2422F" w:rsidRDefault="00A2422F" w:rsidP="00A2422F">
            <w:r w:rsidRPr="00A2422F">
              <w:t>17</w:t>
            </w:r>
          </w:p>
        </w:tc>
      </w:tr>
      <w:tr w:rsidR="00A2422F" w:rsidRPr="00A2422F" w14:paraId="36BFDD65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6D9D98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3ACD5" w14:textId="77777777" w:rsidR="00A2422F" w:rsidRPr="00A2422F" w:rsidRDefault="00A2422F" w:rsidP="00A2422F">
            <w:r w:rsidRPr="00A2422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4A2E57" w14:textId="77777777" w:rsidR="00A2422F" w:rsidRPr="00A2422F" w:rsidRDefault="00A2422F" w:rsidP="00A2422F">
            <w:r w:rsidRPr="00A2422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0739B" w14:textId="77777777" w:rsidR="00A2422F" w:rsidRPr="00A2422F" w:rsidRDefault="00A2422F" w:rsidP="00A2422F">
            <w:r w:rsidRPr="00A2422F">
              <w:t>16</w:t>
            </w:r>
          </w:p>
        </w:tc>
      </w:tr>
      <w:tr w:rsidR="00A2422F" w:rsidRPr="00A2422F" w14:paraId="76000044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D4E98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D146F" w14:textId="77777777" w:rsidR="00A2422F" w:rsidRPr="00A2422F" w:rsidRDefault="00A2422F" w:rsidP="00A2422F">
            <w:r w:rsidRPr="00A2422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59981" w14:textId="77777777" w:rsidR="00A2422F" w:rsidRPr="00A2422F" w:rsidRDefault="00A2422F" w:rsidP="00A2422F">
            <w:r w:rsidRPr="00A2422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E9FA9" w14:textId="77777777" w:rsidR="00A2422F" w:rsidRPr="00A2422F" w:rsidRDefault="00A2422F" w:rsidP="00A2422F">
            <w:r w:rsidRPr="00A2422F">
              <w:t>12</w:t>
            </w:r>
          </w:p>
        </w:tc>
      </w:tr>
      <w:tr w:rsidR="00A2422F" w:rsidRPr="00A2422F" w14:paraId="0843C46D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723CA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C4FC97" w14:textId="77777777" w:rsidR="00A2422F" w:rsidRPr="00A2422F" w:rsidRDefault="00A2422F" w:rsidP="00A2422F">
            <w:r w:rsidRPr="00A2422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1AD83E" w14:textId="77777777" w:rsidR="00A2422F" w:rsidRPr="00A2422F" w:rsidRDefault="00A2422F" w:rsidP="00A2422F">
            <w:r w:rsidRPr="00A2422F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67C85" w14:textId="77777777" w:rsidR="00A2422F" w:rsidRPr="00A2422F" w:rsidRDefault="00A2422F" w:rsidP="00A2422F">
            <w:r w:rsidRPr="00A2422F">
              <w:t>11</w:t>
            </w:r>
          </w:p>
        </w:tc>
      </w:tr>
      <w:tr w:rsidR="00A2422F" w:rsidRPr="00A2422F" w14:paraId="4B41F2AD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32F5D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CCCB3F" w14:textId="77777777" w:rsidR="00A2422F" w:rsidRPr="00A2422F" w:rsidRDefault="00A2422F" w:rsidP="00A2422F">
            <w:r w:rsidRPr="00A2422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DD5CE" w14:textId="77777777" w:rsidR="00A2422F" w:rsidRPr="00A2422F" w:rsidRDefault="00A2422F" w:rsidP="00A2422F">
            <w:r w:rsidRPr="00A2422F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FEFDF" w14:textId="77777777" w:rsidR="00A2422F" w:rsidRPr="00A2422F" w:rsidRDefault="00A2422F" w:rsidP="00A2422F">
            <w:r w:rsidRPr="00A2422F">
              <w:t>20</w:t>
            </w:r>
          </w:p>
        </w:tc>
      </w:tr>
      <w:tr w:rsidR="00A2422F" w:rsidRPr="00A2422F" w14:paraId="5687FAE3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07BC0A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C59E0F" w14:textId="77777777" w:rsidR="00A2422F" w:rsidRPr="00A2422F" w:rsidRDefault="00A2422F" w:rsidP="00A2422F">
            <w:r w:rsidRPr="00A2422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D516F" w14:textId="77777777" w:rsidR="00A2422F" w:rsidRPr="00A2422F" w:rsidRDefault="00A2422F" w:rsidP="00A2422F">
            <w:r w:rsidRPr="00A2422F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9DAB4" w14:textId="77777777" w:rsidR="00A2422F" w:rsidRPr="00A2422F" w:rsidRDefault="00A2422F" w:rsidP="00A2422F">
            <w:r w:rsidRPr="00A2422F">
              <w:t>0</w:t>
            </w:r>
          </w:p>
        </w:tc>
      </w:tr>
    </w:tbl>
    <w:p w14:paraId="176931C6" w14:textId="53F80414" w:rsidR="00A2422F" w:rsidRPr="00A2422F" w:rsidRDefault="00A2422F" w:rsidP="00A2422F"/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Look w:val="04A0" w:firstRow="1" w:lastRow="0" w:firstColumn="1" w:lastColumn="0" w:noHBand="0" w:noVBand="1"/>
        <w:tblDescription w:val="Page Layout"/>
      </w:tblPr>
      <w:tblGrid>
        <w:gridCol w:w="9360"/>
      </w:tblGrid>
      <w:tr w:rsidR="00A2422F" w:rsidRPr="00A2422F" w14:paraId="5F1A0F89" w14:textId="77777777" w:rsidTr="00A2422F">
        <w:trPr>
          <w:tblCellSpacing w:w="7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FBFE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A737F2" w14:textId="77777777" w:rsidR="00A2422F" w:rsidRPr="00A2422F" w:rsidRDefault="00A2422F" w:rsidP="00A2422F">
            <w:bookmarkStart w:id="1" w:name="IDX1"/>
            <w:bookmarkEnd w:id="1"/>
            <w:r w:rsidRPr="00A2422F">
              <w:t>The SAS System</w:t>
            </w:r>
          </w:p>
        </w:tc>
      </w:tr>
    </w:tbl>
    <w:p w14:paraId="05D2E5B2" w14:textId="77777777" w:rsidR="00A2422F" w:rsidRPr="00A2422F" w:rsidRDefault="00A2422F" w:rsidP="00A2422F"/>
    <w:p w14:paraId="06C298DC" w14:textId="77777777" w:rsidR="00A2422F" w:rsidRPr="00A2422F" w:rsidRDefault="00A2422F" w:rsidP="00A2422F">
      <w:r w:rsidRPr="00A2422F">
        <w:t>The ANOVA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Class Levels"/>
      </w:tblPr>
      <w:tblGrid>
        <w:gridCol w:w="718"/>
        <w:gridCol w:w="794"/>
        <w:gridCol w:w="1079"/>
      </w:tblGrid>
      <w:tr w:rsidR="00A2422F" w:rsidRPr="00A2422F" w14:paraId="25F0B0E1" w14:textId="77777777" w:rsidTr="00A2422F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6EF66D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Class Level Information</w:t>
            </w:r>
          </w:p>
        </w:tc>
      </w:tr>
      <w:tr w:rsidR="00A2422F" w:rsidRPr="00A2422F" w14:paraId="07CDC4AD" w14:textId="77777777" w:rsidTr="00A2422F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E7631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8F019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FAEB2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Values</w:t>
            </w:r>
          </w:p>
        </w:tc>
      </w:tr>
      <w:tr w:rsidR="00A2422F" w:rsidRPr="00A2422F" w14:paraId="01448E0E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C46F" w14:textId="77777777" w:rsidR="00A2422F" w:rsidRPr="00A2422F" w:rsidRDefault="00A2422F" w:rsidP="00A2422F">
            <w:pPr>
              <w:rPr>
                <w:b/>
                <w:bCs/>
              </w:rPr>
            </w:pPr>
            <w:proofErr w:type="spellStart"/>
            <w:r w:rsidRPr="00A2422F">
              <w:rPr>
                <w:b/>
                <w:bCs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E13D" w14:textId="77777777" w:rsidR="00A2422F" w:rsidRPr="00A2422F" w:rsidRDefault="00A2422F" w:rsidP="00A2422F">
            <w:r w:rsidRPr="00A2422F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7D860" w14:textId="77777777" w:rsidR="00A2422F" w:rsidRPr="00A2422F" w:rsidRDefault="00A2422F" w:rsidP="00A2422F">
            <w:r w:rsidRPr="00A2422F">
              <w:t>1 2 3 4 5 6</w:t>
            </w:r>
          </w:p>
        </w:tc>
      </w:tr>
    </w:tbl>
    <w:p w14:paraId="3E0A64E3" w14:textId="77777777" w:rsidR="00A2422F" w:rsidRPr="00A2422F" w:rsidRDefault="00A2422F" w:rsidP="00A2422F">
      <w:bookmarkStart w:id="2" w:name="IDX2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Number of Observations"/>
      </w:tblPr>
      <w:tblGrid>
        <w:gridCol w:w="3153"/>
        <w:gridCol w:w="386"/>
      </w:tblGrid>
      <w:tr w:rsidR="00A2422F" w:rsidRPr="00A2422F" w14:paraId="0E072AEA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D1BFA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Number of Observa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71E02" w14:textId="77777777" w:rsidR="00A2422F" w:rsidRPr="00A2422F" w:rsidRDefault="00A2422F" w:rsidP="00A2422F">
            <w:r w:rsidRPr="00A2422F">
              <w:t>18</w:t>
            </w:r>
          </w:p>
        </w:tc>
      </w:tr>
      <w:tr w:rsidR="00A2422F" w:rsidRPr="00A2422F" w14:paraId="7D5FA48D" w14:textId="77777777" w:rsidTr="00A2422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613F9" w14:textId="77777777" w:rsidR="00A2422F" w:rsidRPr="00A2422F" w:rsidRDefault="00A2422F" w:rsidP="00A2422F">
            <w:pPr>
              <w:rPr>
                <w:b/>
                <w:bCs/>
              </w:rPr>
            </w:pPr>
            <w:r w:rsidRPr="00A2422F">
              <w:rPr>
                <w:b/>
                <w:bCs/>
              </w:rPr>
              <w:t>Number of Observation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8FD71" w14:textId="77777777" w:rsidR="00A2422F" w:rsidRPr="00A2422F" w:rsidRDefault="00A2422F" w:rsidP="00A2422F">
            <w:r w:rsidRPr="00A2422F">
              <w:t>18</w:t>
            </w:r>
          </w:p>
        </w:tc>
      </w:tr>
    </w:tbl>
    <w:p w14:paraId="4AD41796" w14:textId="77777777" w:rsidR="00A2422F" w:rsidRDefault="00A2422F"/>
    <w:sectPr w:rsidR="00A24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53"/>
    <w:rsid w:val="00285723"/>
    <w:rsid w:val="003F3055"/>
    <w:rsid w:val="00434453"/>
    <w:rsid w:val="00967E14"/>
    <w:rsid w:val="00A2422F"/>
    <w:rsid w:val="00BF5899"/>
    <w:rsid w:val="00C850A6"/>
    <w:rsid w:val="00DB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B328F"/>
  <w15:chartTrackingRefBased/>
  <w15:docId w15:val="{70842141-D815-4E3F-81EB-1AA016F2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FD6"/>
  </w:style>
  <w:style w:type="paragraph" w:styleId="Heading1">
    <w:name w:val="heading 1"/>
    <w:basedOn w:val="Normal"/>
    <w:next w:val="Normal"/>
    <w:link w:val="Heading1Char"/>
    <w:qFormat/>
    <w:rsid w:val="00DB2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DB2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DB2FD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B2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FD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2FD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B2F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B2FD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DB2FD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FD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FD6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qFormat/>
    <w:rsid w:val="00DB2FD6"/>
    <w:pPr>
      <w:spacing w:after="0" w:line="480" w:lineRule="auto"/>
      <w:jc w:val="both"/>
    </w:pPr>
    <w:rPr>
      <w:rFonts w:ascii="Times New Roman" w:hAnsi="Times New Roman"/>
      <w:b/>
      <w:iCs/>
      <w:kern w:val="0"/>
      <w:sz w:val="24"/>
      <w:szCs w:val="18"/>
      <w:lang w:val="en-MY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B2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link w:val="ListParagraphChar"/>
    <w:qFormat/>
    <w:rsid w:val="00DB2FD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DB2FD6"/>
  </w:style>
  <w:style w:type="paragraph" w:styleId="Quote">
    <w:name w:val="Quote"/>
    <w:basedOn w:val="Normal"/>
    <w:next w:val="Normal"/>
    <w:link w:val="QuoteChar"/>
    <w:uiPriority w:val="29"/>
    <w:qFormat/>
    <w:rsid w:val="00DB2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FD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F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FD6"/>
    <w:rPr>
      <w:i/>
      <w:iCs/>
      <w:color w:val="2E74B5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DB2FD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FD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71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KKEE AHMED SAHIB HAMMADI</dc:creator>
  <cp:keywords/>
  <dc:description/>
  <cp:lastModifiedBy>TUKKEE AHMED SAHIB HAMMADI</cp:lastModifiedBy>
  <cp:revision>4</cp:revision>
  <dcterms:created xsi:type="dcterms:W3CDTF">2025-05-21T20:00:00Z</dcterms:created>
  <dcterms:modified xsi:type="dcterms:W3CDTF">2025-05-21T20:10:00Z</dcterms:modified>
</cp:coreProperties>
</file>